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DCCCF" w14:textId="4D6F6AC0" w:rsidR="00104B9F" w:rsidRPr="001E2E5D" w:rsidRDefault="001E2E5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E2E5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9692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E2E5D">
        <w:rPr>
          <w:rFonts w:ascii="Times New Roman" w:hAnsi="Times New Roman" w:cs="Times New Roman"/>
          <w:b/>
          <w:bCs/>
          <w:sz w:val="20"/>
          <w:szCs w:val="20"/>
        </w:rPr>
        <w:t>1: Technical Assistance offered by WHO (headquarters and country offic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E2E5D" w:rsidRPr="001E2E5D" w14:paraId="5D7FF30B" w14:textId="77777777" w:rsidTr="001E2E5D">
        <w:tc>
          <w:tcPr>
            <w:tcW w:w="9350" w:type="dxa"/>
          </w:tcPr>
          <w:p w14:paraId="718D86F9" w14:textId="1FE7A336" w:rsidR="001E2E5D" w:rsidRPr="001E2E5D" w:rsidRDefault="001E2E5D" w:rsidP="001E2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>Coordinate formation of in-country IR teams (e.g., engagement and obtaining buy-in from Ministries of Health, recru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 of</w:t>
            </w: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Principal Investigators from Ministries of Health, facili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 of</w:t>
            </w: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recruitment and selection of in-country research institution to implement the IR).</w:t>
            </w:r>
          </w:p>
        </w:tc>
      </w:tr>
      <w:tr w:rsidR="001E2E5D" w:rsidRPr="001E2E5D" w14:paraId="330C87C9" w14:textId="77777777" w:rsidTr="001E2E5D">
        <w:tc>
          <w:tcPr>
            <w:tcW w:w="9350" w:type="dxa"/>
          </w:tcPr>
          <w:p w14:paraId="6830CBEF" w14:textId="5E88B0D1" w:rsidR="001E2E5D" w:rsidRPr="001E2E5D" w:rsidRDefault="001E2E5D" w:rsidP="001E2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>Orient in-country IR teams to the global protocol and instru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and prov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technical support to IR teams to help adapt global protocol into country specific IR studies, including development of country specific protocols.</w:t>
            </w:r>
          </w:p>
        </w:tc>
      </w:tr>
      <w:tr w:rsidR="001E2E5D" w:rsidRPr="001E2E5D" w14:paraId="1DC90847" w14:textId="77777777" w:rsidTr="001E2E5D">
        <w:tc>
          <w:tcPr>
            <w:tcW w:w="9350" w:type="dxa"/>
          </w:tcPr>
          <w:p w14:paraId="505D13AF" w14:textId="5991C6DF" w:rsidR="001E2E5D" w:rsidRPr="001E2E5D" w:rsidRDefault="001E2E5D" w:rsidP="001E2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>Convene routine meetings between IR partners and key stakehol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untries</w:t>
            </w: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to coordinate timelines, help ensure alignment between Ministry of Health program implementation cycles and research activities.</w:t>
            </w:r>
          </w:p>
        </w:tc>
      </w:tr>
      <w:tr w:rsidR="001E2E5D" w:rsidRPr="001E2E5D" w14:paraId="7461108F" w14:textId="77777777" w:rsidTr="001E2E5D">
        <w:tc>
          <w:tcPr>
            <w:tcW w:w="9350" w:type="dxa"/>
          </w:tcPr>
          <w:p w14:paraId="608BF5C9" w14:textId="780889A5" w:rsidR="001E2E5D" w:rsidRPr="001E2E5D" w:rsidRDefault="00653718" w:rsidP="001E2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rage</w:t>
            </w:r>
            <w:r w:rsidR="001E2E5D"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dissemination cha</w:t>
            </w:r>
            <w:r w:rsidR="001E2E5D">
              <w:rPr>
                <w:rFonts w:ascii="Times New Roman" w:hAnsi="Times New Roman" w:cs="Times New Roman"/>
                <w:sz w:val="24"/>
                <w:szCs w:val="24"/>
              </w:rPr>
              <w:t>nnels</w:t>
            </w:r>
            <w:r w:rsidR="001E2E5D"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to share research findings among stakeholders</w:t>
            </w:r>
          </w:p>
        </w:tc>
      </w:tr>
      <w:tr w:rsidR="00653718" w:rsidRPr="001E2E5D" w14:paraId="4599FC68" w14:textId="77777777" w:rsidTr="001E2E5D">
        <w:tc>
          <w:tcPr>
            <w:tcW w:w="9350" w:type="dxa"/>
          </w:tcPr>
          <w:p w14:paraId="4B383019" w14:textId="619BD043" w:rsidR="00653718" w:rsidRPr="001E2E5D" w:rsidRDefault="00653718" w:rsidP="006537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24D3F">
              <w:rPr>
                <w:rFonts w:ascii="Times New Roman" w:hAnsi="Times New Roman" w:cs="Times New Roman"/>
                <w:sz w:val="24"/>
                <w:szCs w:val="24"/>
              </w:rPr>
              <w:t>Provide technical support for knowledge translation, helping ensure that IR findings are utilized to develop programmatic decision-making alternatives and design implementation strategies to enhance method introduction and scale up processes.</w:t>
            </w:r>
          </w:p>
        </w:tc>
      </w:tr>
      <w:tr w:rsidR="001E2E5D" w:rsidRPr="001E2E5D" w14:paraId="2E1A194B" w14:textId="77777777" w:rsidTr="001E2E5D">
        <w:tc>
          <w:tcPr>
            <w:tcW w:w="9350" w:type="dxa"/>
          </w:tcPr>
          <w:p w14:paraId="7B6A0A4D" w14:textId="371DB586" w:rsidR="001E2E5D" w:rsidRPr="001E2E5D" w:rsidRDefault="001E2E5D" w:rsidP="001E2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>Harvest research findings from IR teams in different countries, convene fora for t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different countries</w:t>
            </w:r>
            <w:r w:rsidRPr="001E2E5D">
              <w:rPr>
                <w:rFonts w:ascii="Times New Roman" w:hAnsi="Times New Roman" w:cs="Times New Roman"/>
                <w:sz w:val="24"/>
                <w:szCs w:val="24"/>
              </w:rPr>
              <w:t xml:space="preserve"> to exchange lessons learned and plan subsequent stages of the global IR project.</w:t>
            </w:r>
          </w:p>
        </w:tc>
      </w:tr>
    </w:tbl>
    <w:p w14:paraId="2B9210F4" w14:textId="77777777" w:rsidR="001E2E5D" w:rsidRDefault="001E2E5D"/>
    <w:sectPr w:rsidR="001E2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B2ECB"/>
    <w:multiLevelType w:val="hybridMultilevel"/>
    <w:tmpl w:val="381C0E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5343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5D"/>
    <w:rsid w:val="000A768B"/>
    <w:rsid w:val="001E2E5D"/>
    <w:rsid w:val="00296929"/>
    <w:rsid w:val="004604DD"/>
    <w:rsid w:val="00494595"/>
    <w:rsid w:val="00627CF4"/>
    <w:rsid w:val="00653718"/>
    <w:rsid w:val="007D2A3C"/>
    <w:rsid w:val="00893625"/>
    <w:rsid w:val="00D0632F"/>
    <w:rsid w:val="00E1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52BA"/>
  <w15:chartTrackingRefBased/>
  <w15:docId w15:val="{A32D8290-0984-43FF-9243-8930CC07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2E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aynes</dc:creator>
  <cp:keywords/>
  <dc:description/>
  <cp:lastModifiedBy>Aptara 2</cp:lastModifiedBy>
  <cp:revision>5</cp:revision>
  <dcterms:created xsi:type="dcterms:W3CDTF">2023-01-31T16:57:00Z</dcterms:created>
  <dcterms:modified xsi:type="dcterms:W3CDTF">2023-06-14T05:09:00Z</dcterms:modified>
</cp:coreProperties>
</file>